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9AEFFBA" w14:textId="69F70212" w:rsidR="002B1B97" w:rsidRDefault="2CDBE3FD" w:rsidP="3F31BEF8">
      <w:pPr>
        <w:pStyle w:val="heading20"/>
        <w:keepNext/>
        <w:spacing w:after="360"/>
        <w:rPr>
          <w:rFonts w:ascii="Times New Roman" w:eastAsia="Times New Roman" w:hAnsi="Times New Roman" w:cs="Times New Roman"/>
          <w:lang w:val="en-US"/>
        </w:rPr>
      </w:pPr>
      <w:r w:rsidRPr="63AC87A3">
        <w:rPr>
          <w:rFonts w:ascii="Times New Roman" w:eastAsia="Times New Roman" w:hAnsi="Times New Roman" w:cs="Times New Roman"/>
        </w:rPr>
        <w:t xml:space="preserve">File </w:t>
      </w:r>
      <w:r w:rsidR="2AF3B52A" w:rsidRPr="63AC87A3">
        <w:rPr>
          <w:rFonts w:ascii="Times New Roman" w:eastAsia="Times New Roman" w:hAnsi="Times New Roman" w:cs="Times New Roman"/>
        </w:rPr>
        <w:t xml:space="preserve">1. A compact typology of </w:t>
      </w:r>
      <w:r w:rsidR="2B1AD211" w:rsidRPr="63AC87A3">
        <w:rPr>
          <w:rFonts w:ascii="Times New Roman" w:eastAsia="Times New Roman" w:hAnsi="Times New Roman" w:cs="Times New Roman"/>
        </w:rPr>
        <w:t xml:space="preserve">reusable software </w:t>
      </w:r>
      <w:r w:rsidR="2AF3B52A" w:rsidRPr="63AC87A3">
        <w:rPr>
          <w:rFonts w:ascii="Times New Roman" w:eastAsia="Times New Roman" w:hAnsi="Times New Roman" w:cs="Times New Roman"/>
        </w:rPr>
        <w:t xml:space="preserve">DTx </w:t>
      </w:r>
      <w:r w:rsidR="4C0C2791" w:rsidRPr="63AC87A3">
        <w:rPr>
          <w:rFonts w:ascii="Times New Roman" w:eastAsia="Times New Roman" w:hAnsi="Times New Roman" w:cs="Times New Roman"/>
        </w:rPr>
        <w:t>c</w:t>
      </w:r>
      <w:r w:rsidR="2AF3B52A" w:rsidRPr="63AC87A3">
        <w:rPr>
          <w:rFonts w:ascii="Times New Roman" w:eastAsia="Times New Roman" w:hAnsi="Times New Roman" w:cs="Times New Roman"/>
        </w:rPr>
        <w:t>omponents</w:t>
      </w:r>
    </w:p>
    <w:p w14:paraId="6E620532" w14:textId="3EEF8F28" w:rsidR="004A2C31" w:rsidRDefault="10031A9E" w:rsidP="004A2C31">
      <w:pPr>
        <w:rPr>
          <w:rFonts w:ascii="Times New Roman" w:eastAsia="Times New Roman" w:hAnsi="Times New Roman" w:cs="Times New Roman"/>
          <w:lang w:val="en-US"/>
        </w:rPr>
      </w:pPr>
      <w:r w:rsidRPr="63AC87A3">
        <w:rPr>
          <w:rFonts w:ascii="Times New Roman" w:eastAsia="Times New Roman" w:hAnsi="Times New Roman" w:cs="Times New Roman"/>
          <w:b/>
          <w:bCs/>
        </w:rPr>
        <w:t xml:space="preserve">Table </w:t>
      </w:r>
      <w:r w:rsidRPr="63AC87A3">
        <w:rPr>
          <w:b/>
          <w:bCs/>
        </w:rPr>
        <w:fldChar w:fldCharType="begin"/>
      </w:r>
      <w:r w:rsidRPr="63AC87A3">
        <w:rPr>
          <w:b/>
          <w:bCs/>
          <w:lang w:val="en-US"/>
        </w:rPr>
        <w:instrText xml:space="preserve"> SEQ Table \* ARABIC </w:instrText>
      </w:r>
      <w:r w:rsidRPr="63AC87A3">
        <w:rPr>
          <w:b/>
          <w:bCs/>
        </w:rPr>
        <w:fldChar w:fldCharType="separate"/>
      </w:r>
      <w:r w:rsidRPr="63AC87A3">
        <w:rPr>
          <w:b/>
          <w:bCs/>
        </w:rPr>
        <w:t>1</w:t>
      </w:r>
      <w:r w:rsidRPr="63AC87A3">
        <w:rPr>
          <w:b/>
          <w:bCs/>
        </w:rPr>
        <w:fldChar w:fldCharType="end"/>
      </w:r>
      <w:r w:rsidRPr="63AC87A3">
        <w:rPr>
          <w:rFonts w:ascii="Times New Roman" w:eastAsia="Times New Roman" w:hAnsi="Times New Roman" w:cs="Times New Roman"/>
          <w:b/>
          <w:bCs/>
        </w:rPr>
        <w:t>.</w:t>
      </w:r>
      <w:r w:rsidRPr="63AC87A3">
        <w:rPr>
          <w:rFonts w:ascii="Times New Roman" w:eastAsia="Times New Roman" w:hAnsi="Times New Roman" w:cs="Times New Roman"/>
        </w:rPr>
        <w:t xml:space="preserve"> A compact typology of DTx components which could be offered on a two-sided marketplace. Note: This author-developed typology is illustrative. Actual technical, evidence and regulatory requirements depend on the component's intended use, technical role and the DTx product into which it is integrated.</w:t>
      </w:r>
    </w:p>
    <w:p w14:paraId="0B1BFBAC" w14:textId="77777777" w:rsidR="00BB63E7" w:rsidRPr="004A2C31" w:rsidRDefault="00BB63E7" w:rsidP="004A2C31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ellemithellemGitternetz"/>
        <w:tblW w:w="935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834"/>
        <w:gridCol w:w="1995"/>
        <w:gridCol w:w="1245"/>
        <w:gridCol w:w="1410"/>
        <w:gridCol w:w="1327"/>
      </w:tblGrid>
      <w:tr w:rsidR="00A8419D" w14:paraId="27957608" w14:textId="77777777" w:rsidTr="63AC87A3">
        <w:trPr>
          <w:trHeight w:val="300"/>
        </w:trPr>
        <w:tc>
          <w:tcPr>
            <w:tcW w:w="1545" w:type="dxa"/>
            <w:shd w:val="clear" w:color="auto" w:fill="DAE9F7" w:themeFill="text2" w:themeFillTint="1A"/>
            <w:vAlign w:val="center"/>
          </w:tcPr>
          <w:p w14:paraId="6467FA79" w14:textId="609D1C05" w:rsidR="00BB63E7" w:rsidRDefault="5C1E80E9" w:rsidP="106B018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 xml:space="preserve">Component </w:t>
            </w:r>
          </w:p>
          <w:p w14:paraId="290DBE30" w14:textId="613E88BF" w:rsidR="6262B4A0" w:rsidRDefault="5C1E80E9" w:rsidP="106B018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834" w:type="dxa"/>
            <w:shd w:val="clear" w:color="auto" w:fill="DAE9F7" w:themeFill="text2" w:themeFillTint="1A"/>
            <w:vAlign w:val="center"/>
          </w:tcPr>
          <w:p w14:paraId="4425DFD4" w14:textId="0395A8BF" w:rsidR="6262B4A0" w:rsidRDefault="5C1E80E9" w:rsidP="106B018A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Examples</w:t>
            </w:r>
          </w:p>
        </w:tc>
        <w:tc>
          <w:tcPr>
            <w:tcW w:w="1995" w:type="dxa"/>
            <w:shd w:val="clear" w:color="auto" w:fill="DAE9F7" w:themeFill="text2" w:themeFillTint="1A"/>
            <w:vAlign w:val="center"/>
          </w:tcPr>
          <w:p w14:paraId="4D099A16" w14:textId="1CCE0264" w:rsidR="6262B4A0" w:rsidRDefault="5C1E80E9" w:rsidP="106B018A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 xml:space="preserve">Main marketplace </w:t>
            </w:r>
            <w:r w:rsidR="6EEA973B" w:rsidRPr="63AC87A3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hallenge</w:t>
            </w:r>
          </w:p>
        </w:tc>
        <w:tc>
          <w:tcPr>
            <w:tcW w:w="1245" w:type="dxa"/>
            <w:shd w:val="clear" w:color="auto" w:fill="DAE9F7" w:themeFill="text2" w:themeFillTint="1A"/>
            <w:vAlign w:val="center"/>
          </w:tcPr>
          <w:p w14:paraId="1F540B0B" w14:textId="0C64B9F8" w:rsidR="6262B4A0" w:rsidRDefault="5C1E80E9" w:rsidP="106B018A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1410" w:type="dxa"/>
            <w:shd w:val="clear" w:color="auto" w:fill="DAE9F7" w:themeFill="text2" w:themeFillTint="1A"/>
            <w:vAlign w:val="center"/>
          </w:tcPr>
          <w:p w14:paraId="4C6DD957" w14:textId="12E13171" w:rsidR="41F5119A" w:rsidRDefault="7555779F" w:rsidP="106B018A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Integration complexity</w:t>
            </w:r>
          </w:p>
        </w:tc>
        <w:tc>
          <w:tcPr>
            <w:tcW w:w="1327" w:type="dxa"/>
            <w:shd w:val="clear" w:color="auto" w:fill="DAE9F7" w:themeFill="text2" w:themeFillTint="1A"/>
            <w:vAlign w:val="center"/>
          </w:tcPr>
          <w:p w14:paraId="7FBE161E" w14:textId="779ED2E0" w:rsidR="6262B4A0" w:rsidRDefault="5C1E80E9" w:rsidP="106B018A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Regulatory</w:t>
            </w:r>
            <w:r w:rsidR="50A70011" w:rsidRPr="63AC87A3">
              <w:rPr>
                <w:rFonts w:ascii="Times New Roman" w:eastAsia="Times New Roman" w:hAnsi="Times New Roman" w:cs="Times New Roman"/>
                <w:b/>
                <w:bCs/>
              </w:rPr>
              <w:t xml:space="preserve"> and </w:t>
            </w: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evidence burden</w:t>
            </w:r>
          </w:p>
        </w:tc>
      </w:tr>
      <w:tr w:rsidR="00BB63E7" w14:paraId="7B5FA9FA" w14:textId="77777777" w:rsidTr="63AC87A3">
        <w:trPr>
          <w:trHeight w:val="300"/>
        </w:trPr>
        <w:tc>
          <w:tcPr>
            <w:tcW w:w="1545" w:type="dxa"/>
          </w:tcPr>
          <w:p w14:paraId="5CCE6624" w14:textId="3D2A4032" w:rsidR="6262B4A0" w:rsidRPr="00BB63E7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Intervention components</w:t>
            </w:r>
          </w:p>
        </w:tc>
        <w:tc>
          <w:tcPr>
            <w:tcW w:w="1834" w:type="dxa"/>
          </w:tcPr>
          <w:p w14:paraId="43F1F04F" w14:textId="600AC3F7" w:rsidR="6262B4A0" w:rsidRPr="005F176C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Breathing training, motivational interviewing logic</w:t>
            </w:r>
          </w:p>
        </w:tc>
        <w:tc>
          <w:tcPr>
            <w:tcW w:w="1995" w:type="dxa"/>
          </w:tcPr>
          <w:p w14:paraId="789AC124" w14:textId="6B90FDE3" w:rsidR="6262B4A0" w:rsidRPr="005F176C" w:rsidRDefault="00AC6188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Evidence for the intended use, intellectual property and maintenance</w:t>
            </w:r>
          </w:p>
        </w:tc>
        <w:tc>
          <w:tcPr>
            <w:tcW w:w="1245" w:type="dxa"/>
          </w:tcPr>
          <w:p w14:paraId="750C5B67" w14:textId="30FE5CAE" w:rsidR="6262B4A0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Delivery of therapeutic content</w:t>
            </w:r>
          </w:p>
        </w:tc>
        <w:tc>
          <w:tcPr>
            <w:tcW w:w="1410" w:type="dxa"/>
          </w:tcPr>
          <w:p w14:paraId="76726414" w14:textId="3BAEB1D4" w:rsidR="5F883DA1" w:rsidRDefault="5F883DA1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327" w:type="dxa"/>
          </w:tcPr>
          <w:p w14:paraId="08FEECAD" w14:textId="28DEEB07" w:rsidR="6262B4A0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BB63E7" w14:paraId="1398BA80" w14:textId="77777777" w:rsidTr="63AC87A3">
        <w:trPr>
          <w:trHeight w:val="300"/>
        </w:trPr>
        <w:tc>
          <w:tcPr>
            <w:tcW w:w="1545" w:type="dxa"/>
          </w:tcPr>
          <w:p w14:paraId="0A752025" w14:textId="625F5444" w:rsidR="6262B4A0" w:rsidRPr="00115B69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Measurement/</w:t>
            </w:r>
            <w:r w:rsidR="005F176C" w:rsidRPr="63AC87A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sensing components</w:t>
            </w:r>
          </w:p>
        </w:tc>
        <w:tc>
          <w:tcPr>
            <w:tcW w:w="1834" w:type="dxa"/>
          </w:tcPr>
          <w:p w14:paraId="0F44076C" w14:textId="50BC0940" w:rsidR="6262B4A0" w:rsidRPr="00BB63E7" w:rsidRDefault="00F033D4" w:rsidP="6AFFAD15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Questionnaire modules, Patient-reported Outcome Measures (PROM) collection modules, passive-sensing connectors</w:t>
            </w:r>
          </w:p>
        </w:tc>
        <w:tc>
          <w:tcPr>
            <w:tcW w:w="1995" w:type="dxa"/>
          </w:tcPr>
          <w:p w14:paraId="2382680C" w14:textId="20EE0815" w:rsidR="6262B4A0" w:rsidRPr="00BB63E7" w:rsidRDefault="00AC6188" w:rsidP="6AFFAD15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Validity, consent, data quality and device compatibility</w:t>
            </w:r>
          </w:p>
        </w:tc>
        <w:tc>
          <w:tcPr>
            <w:tcW w:w="1245" w:type="dxa"/>
          </w:tcPr>
          <w:p w14:paraId="291FDF07" w14:textId="3FEA54E0" w:rsidR="6262B4A0" w:rsidRPr="00BB63E7" w:rsidRDefault="00C01715" w:rsidP="6AFFAD15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Collect patient-reported or sensor data</w:t>
            </w:r>
          </w:p>
        </w:tc>
        <w:tc>
          <w:tcPr>
            <w:tcW w:w="1410" w:type="dxa"/>
          </w:tcPr>
          <w:p w14:paraId="3F48DE2A" w14:textId="1A48AB16" w:rsidR="3C5195E3" w:rsidRDefault="3C5195E3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327" w:type="dxa"/>
          </w:tcPr>
          <w:p w14:paraId="41CDD9CE" w14:textId="163BA3F8" w:rsidR="6262B4A0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BB63E7" w14:paraId="3E81E952" w14:textId="77777777" w:rsidTr="63AC87A3">
        <w:trPr>
          <w:trHeight w:val="300"/>
        </w:trPr>
        <w:tc>
          <w:tcPr>
            <w:tcW w:w="1545" w:type="dxa"/>
          </w:tcPr>
          <w:p w14:paraId="2A546E6E" w14:textId="7A3F98A2" w:rsidR="6262B4A0" w:rsidRPr="00BB63E7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Analytics/</w:t>
            </w:r>
            <w:r w:rsidR="005F176C" w:rsidRPr="63AC87A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AI components</w:t>
            </w:r>
          </w:p>
        </w:tc>
        <w:tc>
          <w:tcPr>
            <w:tcW w:w="1834" w:type="dxa"/>
          </w:tcPr>
          <w:p w14:paraId="12DBB500" w14:textId="60F57440" w:rsidR="6262B4A0" w:rsidRPr="005F176C" w:rsidRDefault="00BD690E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Time-series analysis, risk-prediction models, dashboard modules</w:t>
            </w:r>
          </w:p>
        </w:tc>
        <w:tc>
          <w:tcPr>
            <w:tcW w:w="1995" w:type="dxa"/>
          </w:tcPr>
          <w:p w14:paraId="7F06B9E4" w14:textId="03FE3130" w:rsidR="6262B4A0" w:rsidRPr="005F176C" w:rsidRDefault="00460833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Validation, bias, transparency and monitoring</w:t>
            </w:r>
          </w:p>
        </w:tc>
        <w:tc>
          <w:tcPr>
            <w:tcW w:w="1245" w:type="dxa"/>
          </w:tcPr>
          <w:p w14:paraId="696E9C50" w14:textId="57025A44" w:rsidR="6262B4A0" w:rsidRPr="005F176C" w:rsidRDefault="001D24E6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Preprocess and a</w:t>
            </w:r>
            <w:r w:rsidR="00BD690E" w:rsidRPr="63AC87A3">
              <w:rPr>
                <w:rFonts w:ascii="Times New Roman" w:eastAsia="Times New Roman" w:hAnsi="Times New Roman" w:cs="Times New Roman"/>
              </w:rPr>
              <w:t>nalyze data</w:t>
            </w:r>
            <w:r w:rsidRPr="63AC87A3">
              <w:rPr>
                <w:rFonts w:ascii="Times New Roman" w:eastAsia="Times New Roman" w:hAnsi="Times New Roman" w:cs="Times New Roman"/>
              </w:rPr>
              <w:t xml:space="preserve"> including classification and prediction</w:t>
            </w:r>
          </w:p>
        </w:tc>
        <w:tc>
          <w:tcPr>
            <w:tcW w:w="1410" w:type="dxa"/>
          </w:tcPr>
          <w:p w14:paraId="04B58007" w14:textId="4F529CD5" w:rsidR="0EBF0D93" w:rsidRDefault="0EBF0D93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327" w:type="dxa"/>
          </w:tcPr>
          <w:p w14:paraId="7C2C6C83" w14:textId="3170AF79" w:rsidR="6262B4A0" w:rsidRDefault="6262B4A0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BB63E7" w14:paraId="498B1E90" w14:textId="77777777" w:rsidTr="63AC87A3">
        <w:trPr>
          <w:trHeight w:val="300"/>
        </w:trPr>
        <w:tc>
          <w:tcPr>
            <w:tcW w:w="1545" w:type="dxa"/>
          </w:tcPr>
          <w:p w14:paraId="44D21B1F" w14:textId="5BED182A" w:rsidR="003C5D41" w:rsidRPr="00BB63E7" w:rsidRDefault="004A6202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User-interface modules</w:t>
            </w:r>
          </w:p>
        </w:tc>
        <w:tc>
          <w:tcPr>
            <w:tcW w:w="1834" w:type="dxa"/>
          </w:tcPr>
          <w:p w14:paraId="4B673DB1" w14:textId="6AA364C8" w:rsidR="003C5D41" w:rsidRPr="00BD690E" w:rsidRDefault="004A6202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Navigation, data-entry forms, notifications and visualizations</w:t>
            </w:r>
          </w:p>
        </w:tc>
        <w:tc>
          <w:tcPr>
            <w:tcW w:w="1995" w:type="dxa"/>
          </w:tcPr>
          <w:p w14:paraId="52B68970" w14:textId="316242A2" w:rsidR="003C5D41" w:rsidRPr="00460833" w:rsidRDefault="00BD31A6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fr-CH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Usability, accessibility and localization</w:t>
            </w:r>
          </w:p>
        </w:tc>
        <w:tc>
          <w:tcPr>
            <w:tcW w:w="1245" w:type="dxa"/>
          </w:tcPr>
          <w:p w14:paraId="3FC37B3C" w14:textId="4F8F6EB7" w:rsidR="003C5D41" w:rsidRDefault="004A6202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Enable user interaction and presentation</w:t>
            </w:r>
          </w:p>
        </w:tc>
        <w:tc>
          <w:tcPr>
            <w:tcW w:w="1410" w:type="dxa"/>
          </w:tcPr>
          <w:p w14:paraId="495B75B4" w14:textId="2EBC4F13" w:rsidR="003C5D41" w:rsidRPr="6262B4A0" w:rsidRDefault="00BD31A6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327" w:type="dxa"/>
          </w:tcPr>
          <w:p w14:paraId="54BF4A1D" w14:textId="5DE45AFB" w:rsidR="003C5D41" w:rsidRPr="6262B4A0" w:rsidRDefault="00BD31A6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BB63E7" w14:paraId="4D3426A7" w14:textId="77777777" w:rsidTr="63AC87A3">
        <w:trPr>
          <w:trHeight w:val="300"/>
        </w:trPr>
        <w:tc>
          <w:tcPr>
            <w:tcW w:w="1545" w:type="dxa"/>
          </w:tcPr>
          <w:p w14:paraId="44377D3F" w14:textId="2D23E8D1" w:rsidR="367CE7BE" w:rsidRPr="00BB63E7" w:rsidRDefault="367CE7BE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63AC87A3">
              <w:rPr>
                <w:rFonts w:ascii="Times New Roman" w:eastAsia="Times New Roman" w:hAnsi="Times New Roman" w:cs="Times New Roman"/>
                <w:b/>
                <w:bCs/>
              </w:rPr>
              <w:t>Integration components</w:t>
            </w:r>
          </w:p>
        </w:tc>
        <w:tc>
          <w:tcPr>
            <w:tcW w:w="1834" w:type="dxa"/>
          </w:tcPr>
          <w:p w14:paraId="7B2BA881" w14:textId="24AB9DA9" w:rsidR="71D3F6FC" w:rsidRDefault="00460833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 xml:space="preserve">EHR connectors, identity and authentication modules, FHIR </w:t>
            </w:r>
            <w:r w:rsidRPr="63AC87A3">
              <w:rPr>
                <w:rFonts w:ascii="Times New Roman" w:eastAsia="Times New Roman" w:hAnsi="Times New Roman" w:cs="Times New Roman"/>
              </w:rPr>
              <w:lastRenderedPageBreak/>
              <w:t>adapters or API clients</w:t>
            </w:r>
          </w:p>
        </w:tc>
        <w:tc>
          <w:tcPr>
            <w:tcW w:w="1995" w:type="dxa"/>
          </w:tcPr>
          <w:p w14:paraId="21F077D6" w14:textId="20547904" w:rsidR="2661FE64" w:rsidRPr="00BB63E7" w:rsidRDefault="0062601C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lastRenderedPageBreak/>
              <w:t>Software interfaces, security, versioning and maintenance</w:t>
            </w:r>
          </w:p>
        </w:tc>
        <w:tc>
          <w:tcPr>
            <w:tcW w:w="1245" w:type="dxa"/>
          </w:tcPr>
          <w:p w14:paraId="128EDDC1" w14:textId="1376C0AB" w:rsidR="1EFF7693" w:rsidRDefault="0062601C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 xml:space="preserve">Connect a DTx product to external systems </w:t>
            </w:r>
            <w:r w:rsidRPr="63AC87A3">
              <w:rPr>
                <w:rFonts w:ascii="Times New Roman" w:eastAsia="Times New Roman" w:hAnsi="Times New Roman" w:cs="Times New Roman"/>
              </w:rPr>
              <w:lastRenderedPageBreak/>
              <w:t>and data sources</w:t>
            </w:r>
          </w:p>
        </w:tc>
        <w:tc>
          <w:tcPr>
            <w:tcW w:w="1410" w:type="dxa"/>
          </w:tcPr>
          <w:p w14:paraId="7374820E" w14:textId="58DF1F80" w:rsidR="4E6F4892" w:rsidRDefault="4E6F4892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lastRenderedPageBreak/>
              <w:t>High</w:t>
            </w:r>
          </w:p>
        </w:tc>
        <w:tc>
          <w:tcPr>
            <w:tcW w:w="1327" w:type="dxa"/>
          </w:tcPr>
          <w:p w14:paraId="130916F3" w14:textId="247809AC" w:rsidR="4E6F4892" w:rsidRDefault="4E6F4892" w:rsidP="00BB63E7">
            <w:pPr>
              <w:spacing w:after="120" w:line="276" w:lineRule="auto"/>
              <w:rPr>
                <w:rFonts w:ascii="Times New Roman" w:eastAsia="Times New Roman" w:hAnsi="Times New Roman" w:cs="Times New Roman"/>
              </w:rPr>
            </w:pPr>
            <w:r w:rsidRPr="63AC87A3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</w:tbl>
    <w:p w14:paraId="12F40E89" w14:textId="5EC05B9E" w:rsidR="00A763DD" w:rsidRPr="005F176C" w:rsidRDefault="00A763DD" w:rsidP="3F31BEF8">
      <w:pPr>
        <w:spacing w:after="360"/>
        <w:rPr>
          <w:rFonts w:ascii="Times New Roman" w:eastAsia="Times New Roman" w:hAnsi="Times New Roman" w:cs="Times New Roman"/>
          <w:lang w:val="en-US"/>
        </w:rPr>
      </w:pPr>
    </w:p>
    <w:sectPr w:rsidR="00A763DD" w:rsidRPr="005F176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E0488DE" w14:textId="77777777" w:rsidR="004A2436" w:rsidRDefault="004A2436">
      <w:r>
        <w:separator/>
      </w:r>
    </w:p>
  </w:endnote>
  <w:endnote w:type="continuationSeparator" w:id="0">
    <w:p w14:paraId="65FD450E" w14:textId="77777777" w:rsidR="004A2436" w:rsidRDefault="004A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21C6104C" w14:textId="71826622" w:rsidR="2661FE64" w:rsidRDefault="63AC87A3" w:rsidP="3F31BEF8">
    <w:pPr>
      <w:jc w:val="center"/>
    </w:pPr>
    <w:r w:rsidRPr="63AC87A3">
      <w:rPr>
        <w:rFonts w:ascii="Times New Roman" w:eastAsia="Times New Roman" w:hAnsi="Times New Roman" w:cs="Times New Roman"/>
        <w:i/>
        <w:iCs/>
      </w:rPr>
      <w:t>BMJ Health &amp; Care Informatics</w:t>
    </w:r>
  </w:p>
  <w:p w14:paraId="2EFD62BD" w14:textId="42942107" w:rsidR="2661FE64" w:rsidRDefault="2661FE64" w:rsidP="2661FE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C8559B6" w14:textId="77777777" w:rsidR="004A2436" w:rsidRDefault="004A2436">
      <w:r>
        <w:separator/>
      </w:r>
    </w:p>
  </w:footnote>
  <w:footnote w:type="continuationSeparator" w:id="0">
    <w:p w14:paraId="01C8877E" w14:textId="77777777" w:rsidR="004A2436" w:rsidRDefault="004A24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3C97C9B" w14:textId="65BCE58E" w:rsidR="00A763DD" w:rsidRDefault="63AC87A3" w:rsidP="6AFFAD15">
    <w:pPr>
      <w:spacing w:after="400"/>
      <w:rPr>
        <w:rFonts w:ascii="Times New Roman" w:eastAsia="Times New Roman" w:hAnsi="Times New Roman" w:cs="Times New Roman"/>
        <w:b/>
        <w:bCs/>
        <w:sz w:val="20"/>
        <w:szCs w:val="20"/>
        <w:lang w:val="en-US"/>
      </w:rPr>
    </w:pPr>
    <w:r w:rsidRPr="63AC87A3">
      <w:rPr>
        <w:rFonts w:ascii="Times New Roman" w:eastAsia="Times New Roman" w:hAnsi="Times New Roman" w:cs="Times New Roman"/>
        <w:b/>
        <w:bCs/>
        <w:sz w:val="20"/>
        <w:szCs w:val="20"/>
      </w:rPr>
      <w:t>SUPPLEMENTARY MATERIAL: DESIGN TENSIONS IN A TWO-SIDED MARKETPLACE FOR REUSABLE DIGITAL THERAPEUTICS SOFTWARE COMPONENTS: A QUALITATIVE INTERVIEW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1180A36"/>
    <w:multiLevelType w:val="hybridMultilevel"/>
    <w:tmpl w:val="257663F2"/>
    <w:lvl w:ilvl="0" w:tplc="C5F4AFB0">
      <w:start w:val="1"/>
      <w:numFmt w:val="bullet"/>
      <w:lvlText w:val="●"/>
      <w:lvlJc w:val="left"/>
      <w:pPr>
        <w:ind w:left="720" w:hanging="360"/>
      </w:pPr>
    </w:lvl>
    <w:lvl w:ilvl="1" w:tplc="9B3610F4">
      <w:start w:val="1"/>
      <w:numFmt w:val="bullet"/>
      <w:lvlText w:val="○"/>
      <w:lvlJc w:val="left"/>
      <w:pPr>
        <w:ind w:left="1440" w:hanging="360"/>
      </w:pPr>
    </w:lvl>
    <w:lvl w:ilvl="2" w:tplc="DDE415A2">
      <w:start w:val="1"/>
      <w:numFmt w:val="bullet"/>
      <w:lvlText w:val="■"/>
      <w:lvlJc w:val="left"/>
      <w:pPr>
        <w:ind w:left="2160" w:hanging="360"/>
      </w:pPr>
    </w:lvl>
    <w:lvl w:ilvl="3" w:tplc="64F6AFE8">
      <w:start w:val="1"/>
      <w:numFmt w:val="bullet"/>
      <w:lvlText w:val="●"/>
      <w:lvlJc w:val="left"/>
      <w:pPr>
        <w:ind w:left="2880" w:hanging="360"/>
      </w:pPr>
    </w:lvl>
    <w:lvl w:ilvl="4" w:tplc="F9B0745C">
      <w:start w:val="1"/>
      <w:numFmt w:val="bullet"/>
      <w:lvlText w:val="○"/>
      <w:lvlJc w:val="left"/>
      <w:pPr>
        <w:ind w:left="3600" w:hanging="360"/>
      </w:pPr>
    </w:lvl>
    <w:lvl w:ilvl="5" w:tplc="4B741FDE">
      <w:start w:val="1"/>
      <w:numFmt w:val="bullet"/>
      <w:lvlText w:val="■"/>
      <w:lvlJc w:val="left"/>
      <w:pPr>
        <w:ind w:left="4320" w:hanging="360"/>
      </w:pPr>
    </w:lvl>
    <w:lvl w:ilvl="6" w:tplc="041AA6C6">
      <w:start w:val="1"/>
      <w:numFmt w:val="bullet"/>
      <w:lvlText w:val="●"/>
      <w:lvlJc w:val="left"/>
      <w:pPr>
        <w:ind w:left="5040" w:hanging="360"/>
      </w:pPr>
    </w:lvl>
    <w:lvl w:ilvl="7" w:tplc="69C2AB58">
      <w:start w:val="1"/>
      <w:numFmt w:val="bullet"/>
      <w:lvlText w:val="●"/>
      <w:lvlJc w:val="left"/>
      <w:pPr>
        <w:ind w:left="5760" w:hanging="360"/>
      </w:pPr>
    </w:lvl>
    <w:lvl w:ilvl="8" w:tplc="CCB4C10C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2DADD86B"/>
    <w:multiLevelType w:val="hybridMultilevel"/>
    <w:tmpl w:val="88E66E36"/>
    <w:lvl w:ilvl="0" w:tplc="97284F3A">
      <w:start w:val="1"/>
      <w:numFmt w:val="decimal"/>
      <w:lvlText w:val="%1."/>
      <w:lvlJc w:val="left"/>
      <w:pPr>
        <w:ind w:left="720" w:hanging="360"/>
      </w:pPr>
    </w:lvl>
    <w:lvl w:ilvl="1" w:tplc="BAF26DBA">
      <w:start w:val="1"/>
      <w:numFmt w:val="lowerLetter"/>
      <w:lvlText w:val="%2."/>
      <w:lvlJc w:val="left"/>
      <w:pPr>
        <w:ind w:left="1440" w:hanging="360"/>
      </w:pPr>
    </w:lvl>
    <w:lvl w:ilvl="2" w:tplc="D436C466">
      <w:start w:val="1"/>
      <w:numFmt w:val="lowerRoman"/>
      <w:lvlText w:val="%3."/>
      <w:lvlJc w:val="right"/>
      <w:pPr>
        <w:ind w:left="2160" w:hanging="180"/>
      </w:pPr>
    </w:lvl>
    <w:lvl w:ilvl="3" w:tplc="FFE81088">
      <w:start w:val="1"/>
      <w:numFmt w:val="decimal"/>
      <w:lvlText w:val="%4."/>
      <w:lvlJc w:val="left"/>
      <w:pPr>
        <w:ind w:left="2880" w:hanging="360"/>
      </w:pPr>
    </w:lvl>
    <w:lvl w:ilvl="4" w:tplc="B1E29A5A">
      <w:start w:val="1"/>
      <w:numFmt w:val="lowerLetter"/>
      <w:lvlText w:val="%5."/>
      <w:lvlJc w:val="left"/>
      <w:pPr>
        <w:ind w:left="3600" w:hanging="360"/>
      </w:pPr>
    </w:lvl>
    <w:lvl w:ilvl="5" w:tplc="1FAEB7DE">
      <w:start w:val="1"/>
      <w:numFmt w:val="lowerRoman"/>
      <w:lvlText w:val="%6."/>
      <w:lvlJc w:val="right"/>
      <w:pPr>
        <w:ind w:left="4320" w:hanging="180"/>
      </w:pPr>
    </w:lvl>
    <w:lvl w:ilvl="6" w:tplc="3ED6013C">
      <w:start w:val="1"/>
      <w:numFmt w:val="decimal"/>
      <w:lvlText w:val="%7."/>
      <w:lvlJc w:val="left"/>
      <w:pPr>
        <w:ind w:left="5040" w:hanging="360"/>
      </w:pPr>
    </w:lvl>
    <w:lvl w:ilvl="7" w:tplc="927ACA04">
      <w:start w:val="1"/>
      <w:numFmt w:val="lowerLetter"/>
      <w:lvlText w:val="%8."/>
      <w:lvlJc w:val="left"/>
      <w:pPr>
        <w:ind w:left="5760" w:hanging="360"/>
      </w:pPr>
    </w:lvl>
    <w:lvl w:ilvl="8" w:tplc="A390622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C590E3"/>
    <w:multiLevelType w:val="hybridMultilevel"/>
    <w:tmpl w:val="75DCF200"/>
    <w:lvl w:ilvl="0" w:tplc="78085B4C">
      <w:start w:val="1"/>
      <w:numFmt w:val="bullet"/>
      <w:lvlText w:val="•"/>
      <w:lvlJc w:val="left"/>
      <w:pPr>
        <w:ind w:left="720" w:hanging="360"/>
      </w:pPr>
    </w:lvl>
    <w:lvl w:ilvl="1" w:tplc="D90AE69E">
      <w:numFmt w:val="decimal"/>
      <w:lvlText w:val=""/>
      <w:lvlJc w:val="left"/>
    </w:lvl>
    <w:lvl w:ilvl="2" w:tplc="CAC8D79E">
      <w:numFmt w:val="decimal"/>
      <w:lvlText w:val=""/>
      <w:lvlJc w:val="left"/>
    </w:lvl>
    <w:lvl w:ilvl="3" w:tplc="78D4D30E">
      <w:numFmt w:val="decimal"/>
      <w:lvlText w:val=""/>
      <w:lvlJc w:val="left"/>
    </w:lvl>
    <w:lvl w:ilvl="4" w:tplc="3C5E6414">
      <w:numFmt w:val="decimal"/>
      <w:lvlText w:val=""/>
      <w:lvlJc w:val="left"/>
    </w:lvl>
    <w:lvl w:ilvl="5" w:tplc="A948E2A2">
      <w:numFmt w:val="decimal"/>
      <w:lvlText w:val=""/>
      <w:lvlJc w:val="left"/>
    </w:lvl>
    <w:lvl w:ilvl="6" w:tplc="E1DE9056">
      <w:numFmt w:val="decimal"/>
      <w:lvlText w:val=""/>
      <w:lvlJc w:val="left"/>
    </w:lvl>
    <w:lvl w:ilvl="7" w:tplc="9D3ECD7E">
      <w:numFmt w:val="decimal"/>
      <w:lvlText w:val=""/>
      <w:lvlJc w:val="left"/>
    </w:lvl>
    <w:lvl w:ilvl="8" w:tplc="F48AEA00">
      <w:numFmt w:val="decimal"/>
      <w:lvlText w:val=""/>
      <w:lvlJc w:val="left"/>
    </w:lvl>
  </w:abstractNum>
  <w:num w:numId="1" w16cid:durableId="1329402677">
    <w:abstractNumId w:val="0"/>
    <w:lvlOverride w:ilvl="0">
      <w:startOverride w:val="1"/>
    </w:lvlOverride>
  </w:num>
  <w:num w:numId="2" w16cid:durableId="1708985293">
    <w:abstractNumId w:val="1"/>
  </w:num>
  <w:num w:numId="3" w16cid:durableId="2043705523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34E4E4"/>
    <w:rsid w:val="000021BF"/>
    <w:rsid w:val="00006F14"/>
    <w:rsid w:val="00024B02"/>
    <w:rsid w:val="00044490"/>
    <w:rsid w:val="0004564C"/>
    <w:rsid w:val="00103FD0"/>
    <w:rsid w:val="00115B69"/>
    <w:rsid w:val="0012F54E"/>
    <w:rsid w:val="00144227"/>
    <w:rsid w:val="001556F8"/>
    <w:rsid w:val="001A01F9"/>
    <w:rsid w:val="001D24E6"/>
    <w:rsid w:val="001D5346"/>
    <w:rsid w:val="002973D5"/>
    <w:rsid w:val="002A3BF7"/>
    <w:rsid w:val="002B1B97"/>
    <w:rsid w:val="002D122A"/>
    <w:rsid w:val="002F1A6B"/>
    <w:rsid w:val="0030460C"/>
    <w:rsid w:val="00306421"/>
    <w:rsid w:val="003138D0"/>
    <w:rsid w:val="00334CB2"/>
    <w:rsid w:val="00356625"/>
    <w:rsid w:val="003929BF"/>
    <w:rsid w:val="003A2394"/>
    <w:rsid w:val="003A3DF7"/>
    <w:rsid w:val="003C39EB"/>
    <w:rsid w:val="003C5D41"/>
    <w:rsid w:val="003D72C8"/>
    <w:rsid w:val="00451481"/>
    <w:rsid w:val="00460833"/>
    <w:rsid w:val="00475913"/>
    <w:rsid w:val="004815F5"/>
    <w:rsid w:val="004930AD"/>
    <w:rsid w:val="004A2436"/>
    <w:rsid w:val="004A2C31"/>
    <w:rsid w:val="004A6202"/>
    <w:rsid w:val="004B4131"/>
    <w:rsid w:val="00524739"/>
    <w:rsid w:val="0056361D"/>
    <w:rsid w:val="00577F0A"/>
    <w:rsid w:val="00580B9F"/>
    <w:rsid w:val="00586DE9"/>
    <w:rsid w:val="005E330A"/>
    <w:rsid w:val="005E4B90"/>
    <w:rsid w:val="005F176C"/>
    <w:rsid w:val="0062601C"/>
    <w:rsid w:val="00642891"/>
    <w:rsid w:val="006660E8"/>
    <w:rsid w:val="006846D0"/>
    <w:rsid w:val="006C2511"/>
    <w:rsid w:val="00707E84"/>
    <w:rsid w:val="00770CC2"/>
    <w:rsid w:val="007710A3"/>
    <w:rsid w:val="00781ADC"/>
    <w:rsid w:val="00785622"/>
    <w:rsid w:val="007A0650"/>
    <w:rsid w:val="007A1C65"/>
    <w:rsid w:val="0080335F"/>
    <w:rsid w:val="008545E6"/>
    <w:rsid w:val="00863D67"/>
    <w:rsid w:val="00933DA9"/>
    <w:rsid w:val="00977183"/>
    <w:rsid w:val="00A763DD"/>
    <w:rsid w:val="00A83A7C"/>
    <w:rsid w:val="00A8419D"/>
    <w:rsid w:val="00AC6188"/>
    <w:rsid w:val="00AD4D8F"/>
    <w:rsid w:val="00B620A7"/>
    <w:rsid w:val="00B64586"/>
    <w:rsid w:val="00B7442A"/>
    <w:rsid w:val="00BB63E7"/>
    <w:rsid w:val="00BC1E61"/>
    <w:rsid w:val="00BD31A6"/>
    <w:rsid w:val="00BD690E"/>
    <w:rsid w:val="00C01715"/>
    <w:rsid w:val="00C64E19"/>
    <w:rsid w:val="00C6791E"/>
    <w:rsid w:val="00C8480F"/>
    <w:rsid w:val="00C8547D"/>
    <w:rsid w:val="00D778E8"/>
    <w:rsid w:val="00D83B61"/>
    <w:rsid w:val="00DB7C68"/>
    <w:rsid w:val="00DC73FE"/>
    <w:rsid w:val="00DD28FA"/>
    <w:rsid w:val="00DE3875"/>
    <w:rsid w:val="00DF794D"/>
    <w:rsid w:val="00E261E0"/>
    <w:rsid w:val="00E33710"/>
    <w:rsid w:val="00E539B0"/>
    <w:rsid w:val="00E67EE1"/>
    <w:rsid w:val="00EE1F25"/>
    <w:rsid w:val="00F033D4"/>
    <w:rsid w:val="00F2155B"/>
    <w:rsid w:val="00F736D7"/>
    <w:rsid w:val="00F8592B"/>
    <w:rsid w:val="00FA03B2"/>
    <w:rsid w:val="00FA06FF"/>
    <w:rsid w:val="01234E02"/>
    <w:rsid w:val="01519092"/>
    <w:rsid w:val="028FD988"/>
    <w:rsid w:val="02C73528"/>
    <w:rsid w:val="02E850B1"/>
    <w:rsid w:val="02F0233A"/>
    <w:rsid w:val="02F34900"/>
    <w:rsid w:val="033BA952"/>
    <w:rsid w:val="045DB935"/>
    <w:rsid w:val="046ACCDC"/>
    <w:rsid w:val="048643E5"/>
    <w:rsid w:val="050D1D36"/>
    <w:rsid w:val="05143D8E"/>
    <w:rsid w:val="0584B4BE"/>
    <w:rsid w:val="05E0502B"/>
    <w:rsid w:val="0631AFE2"/>
    <w:rsid w:val="068C5EE9"/>
    <w:rsid w:val="06B5C0F0"/>
    <w:rsid w:val="06ED418E"/>
    <w:rsid w:val="074951F2"/>
    <w:rsid w:val="0758B132"/>
    <w:rsid w:val="08D37F49"/>
    <w:rsid w:val="09207278"/>
    <w:rsid w:val="0992AF8A"/>
    <w:rsid w:val="09ED1381"/>
    <w:rsid w:val="0AF198D0"/>
    <w:rsid w:val="0B01E499"/>
    <w:rsid w:val="0B26DA2D"/>
    <w:rsid w:val="0BC2D51F"/>
    <w:rsid w:val="0CB38830"/>
    <w:rsid w:val="0CFE2A2B"/>
    <w:rsid w:val="0D395CE6"/>
    <w:rsid w:val="0D49085B"/>
    <w:rsid w:val="0D5260C8"/>
    <w:rsid w:val="0DA6EA7A"/>
    <w:rsid w:val="0E0103D0"/>
    <w:rsid w:val="0E338F47"/>
    <w:rsid w:val="0E41DB39"/>
    <w:rsid w:val="0E60FE04"/>
    <w:rsid w:val="0E921F35"/>
    <w:rsid w:val="0EBF0D93"/>
    <w:rsid w:val="0F1B89C5"/>
    <w:rsid w:val="0F292E50"/>
    <w:rsid w:val="0F3A3DBF"/>
    <w:rsid w:val="0FD3064A"/>
    <w:rsid w:val="0FD326ED"/>
    <w:rsid w:val="10031A9E"/>
    <w:rsid w:val="104A1DFF"/>
    <w:rsid w:val="106B018A"/>
    <w:rsid w:val="12C0135E"/>
    <w:rsid w:val="130575DE"/>
    <w:rsid w:val="13F15481"/>
    <w:rsid w:val="140423C2"/>
    <w:rsid w:val="14904AD5"/>
    <w:rsid w:val="15FEC331"/>
    <w:rsid w:val="1720331E"/>
    <w:rsid w:val="17D22FDC"/>
    <w:rsid w:val="182B1844"/>
    <w:rsid w:val="18B20383"/>
    <w:rsid w:val="18F31580"/>
    <w:rsid w:val="192A1E04"/>
    <w:rsid w:val="19B5E2B1"/>
    <w:rsid w:val="19FE954D"/>
    <w:rsid w:val="1AA1602C"/>
    <w:rsid w:val="1AAC95EE"/>
    <w:rsid w:val="1BC91B7F"/>
    <w:rsid w:val="1C357ADA"/>
    <w:rsid w:val="1C6355DE"/>
    <w:rsid w:val="1C677716"/>
    <w:rsid w:val="1CE435AC"/>
    <w:rsid w:val="1D488F6E"/>
    <w:rsid w:val="1D8910F0"/>
    <w:rsid w:val="1DFE237D"/>
    <w:rsid w:val="1E0DC683"/>
    <w:rsid w:val="1E20969A"/>
    <w:rsid w:val="1E47FDF9"/>
    <w:rsid w:val="1E5FAF85"/>
    <w:rsid w:val="1EFF7693"/>
    <w:rsid w:val="1F80593B"/>
    <w:rsid w:val="1F91BA11"/>
    <w:rsid w:val="1FECE81A"/>
    <w:rsid w:val="20321A44"/>
    <w:rsid w:val="21407336"/>
    <w:rsid w:val="21BE129A"/>
    <w:rsid w:val="21F617EC"/>
    <w:rsid w:val="21FDAE57"/>
    <w:rsid w:val="2257CCE9"/>
    <w:rsid w:val="22585D87"/>
    <w:rsid w:val="22D7058A"/>
    <w:rsid w:val="23A532C7"/>
    <w:rsid w:val="241E1935"/>
    <w:rsid w:val="2423306D"/>
    <w:rsid w:val="24315216"/>
    <w:rsid w:val="249FDFAC"/>
    <w:rsid w:val="259DB1DA"/>
    <w:rsid w:val="25CA7567"/>
    <w:rsid w:val="25E1E9B0"/>
    <w:rsid w:val="2612E088"/>
    <w:rsid w:val="2661FE64"/>
    <w:rsid w:val="272FF6E9"/>
    <w:rsid w:val="275BD783"/>
    <w:rsid w:val="27CC010A"/>
    <w:rsid w:val="29A65218"/>
    <w:rsid w:val="29CAF851"/>
    <w:rsid w:val="2AF3B52A"/>
    <w:rsid w:val="2B1AD211"/>
    <w:rsid w:val="2B28622E"/>
    <w:rsid w:val="2B670191"/>
    <w:rsid w:val="2C2FD71C"/>
    <w:rsid w:val="2CDBE3FD"/>
    <w:rsid w:val="2D6C508D"/>
    <w:rsid w:val="2FF71543"/>
    <w:rsid w:val="300D1AFE"/>
    <w:rsid w:val="30AD4F69"/>
    <w:rsid w:val="316A403F"/>
    <w:rsid w:val="31A5B04B"/>
    <w:rsid w:val="31EBC609"/>
    <w:rsid w:val="325918FA"/>
    <w:rsid w:val="32CD2994"/>
    <w:rsid w:val="33D41340"/>
    <w:rsid w:val="34087C83"/>
    <w:rsid w:val="34F8CAD3"/>
    <w:rsid w:val="3526CAA5"/>
    <w:rsid w:val="353F38CF"/>
    <w:rsid w:val="35A8BD37"/>
    <w:rsid w:val="35F9C866"/>
    <w:rsid w:val="36729542"/>
    <w:rsid w:val="367CE7BE"/>
    <w:rsid w:val="3734E4E4"/>
    <w:rsid w:val="3788ACC0"/>
    <w:rsid w:val="38EE9809"/>
    <w:rsid w:val="39286EEC"/>
    <w:rsid w:val="399A2208"/>
    <w:rsid w:val="3A8B59F0"/>
    <w:rsid w:val="3AA08703"/>
    <w:rsid w:val="3C0BBB18"/>
    <w:rsid w:val="3C357A32"/>
    <w:rsid w:val="3C5195E3"/>
    <w:rsid w:val="3CAA9258"/>
    <w:rsid w:val="3CCC996D"/>
    <w:rsid w:val="3CF1DA86"/>
    <w:rsid w:val="3D149771"/>
    <w:rsid w:val="3D8E21DF"/>
    <w:rsid w:val="3DB3C896"/>
    <w:rsid w:val="3DFCA38E"/>
    <w:rsid w:val="3E75F717"/>
    <w:rsid w:val="3F26CD6D"/>
    <w:rsid w:val="3F31BEF8"/>
    <w:rsid w:val="3F654BE2"/>
    <w:rsid w:val="403A19B3"/>
    <w:rsid w:val="41ACB193"/>
    <w:rsid w:val="41F5119A"/>
    <w:rsid w:val="42098E48"/>
    <w:rsid w:val="4221F750"/>
    <w:rsid w:val="4294EA14"/>
    <w:rsid w:val="42CC1065"/>
    <w:rsid w:val="439EC273"/>
    <w:rsid w:val="43B44ACE"/>
    <w:rsid w:val="441C9E93"/>
    <w:rsid w:val="445CE565"/>
    <w:rsid w:val="4496DE4D"/>
    <w:rsid w:val="45643AC5"/>
    <w:rsid w:val="45FEC3F3"/>
    <w:rsid w:val="460BB848"/>
    <w:rsid w:val="46BDDA00"/>
    <w:rsid w:val="47254EE3"/>
    <w:rsid w:val="47B69BA4"/>
    <w:rsid w:val="47C9D613"/>
    <w:rsid w:val="486139D6"/>
    <w:rsid w:val="4870CCE6"/>
    <w:rsid w:val="48794FC1"/>
    <w:rsid w:val="495121F4"/>
    <w:rsid w:val="49C78778"/>
    <w:rsid w:val="4A15F66B"/>
    <w:rsid w:val="4B28F8F9"/>
    <w:rsid w:val="4B57CEFD"/>
    <w:rsid w:val="4C0C2791"/>
    <w:rsid w:val="4C5B2CF2"/>
    <w:rsid w:val="4D50F620"/>
    <w:rsid w:val="4E2B3105"/>
    <w:rsid w:val="4E3C74B5"/>
    <w:rsid w:val="4E6F4892"/>
    <w:rsid w:val="4EA1AC70"/>
    <w:rsid w:val="4FEAB338"/>
    <w:rsid w:val="50A70011"/>
    <w:rsid w:val="50FCDBA0"/>
    <w:rsid w:val="513EEA95"/>
    <w:rsid w:val="51E16475"/>
    <w:rsid w:val="520E77D2"/>
    <w:rsid w:val="525EE3FE"/>
    <w:rsid w:val="528BB76F"/>
    <w:rsid w:val="5380962E"/>
    <w:rsid w:val="539CFFD1"/>
    <w:rsid w:val="53BCA96D"/>
    <w:rsid w:val="54584EF5"/>
    <w:rsid w:val="54A3F050"/>
    <w:rsid w:val="54B30D92"/>
    <w:rsid w:val="557D58CB"/>
    <w:rsid w:val="559A848A"/>
    <w:rsid w:val="5627526C"/>
    <w:rsid w:val="563D0454"/>
    <w:rsid w:val="56733318"/>
    <w:rsid w:val="5700B6C7"/>
    <w:rsid w:val="5720A468"/>
    <w:rsid w:val="57EEC769"/>
    <w:rsid w:val="582232DA"/>
    <w:rsid w:val="58B04E11"/>
    <w:rsid w:val="59215557"/>
    <w:rsid w:val="593F0F80"/>
    <w:rsid w:val="5979C02C"/>
    <w:rsid w:val="598E9D64"/>
    <w:rsid w:val="5AB5E5ED"/>
    <w:rsid w:val="5AED5471"/>
    <w:rsid w:val="5C1E80E9"/>
    <w:rsid w:val="5C2DCBE3"/>
    <w:rsid w:val="5CA8C07E"/>
    <w:rsid w:val="5CB78FB9"/>
    <w:rsid w:val="5CBFC4B1"/>
    <w:rsid w:val="5D07A878"/>
    <w:rsid w:val="5D1B7A30"/>
    <w:rsid w:val="5DD12767"/>
    <w:rsid w:val="5E149819"/>
    <w:rsid w:val="5E9C9466"/>
    <w:rsid w:val="5EEE1FB8"/>
    <w:rsid w:val="5F078959"/>
    <w:rsid w:val="5F883DA1"/>
    <w:rsid w:val="5FDE704E"/>
    <w:rsid w:val="6067E84A"/>
    <w:rsid w:val="60D301EA"/>
    <w:rsid w:val="6110F6F8"/>
    <w:rsid w:val="617EA056"/>
    <w:rsid w:val="618FC173"/>
    <w:rsid w:val="6262B4A0"/>
    <w:rsid w:val="62EC32EE"/>
    <w:rsid w:val="630508AC"/>
    <w:rsid w:val="6378D4B6"/>
    <w:rsid w:val="63AC87A3"/>
    <w:rsid w:val="63CC1E56"/>
    <w:rsid w:val="63CD692C"/>
    <w:rsid w:val="64052909"/>
    <w:rsid w:val="6487FD77"/>
    <w:rsid w:val="64B4FCE2"/>
    <w:rsid w:val="64DC9AA3"/>
    <w:rsid w:val="6556DB9F"/>
    <w:rsid w:val="65BFEA4C"/>
    <w:rsid w:val="65D14B16"/>
    <w:rsid w:val="65DC92B3"/>
    <w:rsid w:val="65FCAFBC"/>
    <w:rsid w:val="662E220A"/>
    <w:rsid w:val="66C4A90A"/>
    <w:rsid w:val="66E24AEC"/>
    <w:rsid w:val="6732C821"/>
    <w:rsid w:val="674321F4"/>
    <w:rsid w:val="680108B5"/>
    <w:rsid w:val="68D1A1CB"/>
    <w:rsid w:val="68DA7D66"/>
    <w:rsid w:val="692AFF6B"/>
    <w:rsid w:val="699830E2"/>
    <w:rsid w:val="6A091688"/>
    <w:rsid w:val="6A1AB8E3"/>
    <w:rsid w:val="6A23BAFF"/>
    <w:rsid w:val="6A7CF5A1"/>
    <w:rsid w:val="6AB7B3FA"/>
    <w:rsid w:val="6AFFAD15"/>
    <w:rsid w:val="6BD1F1A1"/>
    <w:rsid w:val="6C01FDD1"/>
    <w:rsid w:val="6CE7B7D3"/>
    <w:rsid w:val="6D0E2D6A"/>
    <w:rsid w:val="6D3E7AAE"/>
    <w:rsid w:val="6DF7F0D0"/>
    <w:rsid w:val="6E7CC20A"/>
    <w:rsid w:val="6E7E2CAD"/>
    <w:rsid w:val="6EEA973B"/>
    <w:rsid w:val="6F59EFAA"/>
    <w:rsid w:val="701F70CA"/>
    <w:rsid w:val="70684287"/>
    <w:rsid w:val="71D3F6FC"/>
    <w:rsid w:val="71D7E6BB"/>
    <w:rsid w:val="7203498F"/>
    <w:rsid w:val="720C2C41"/>
    <w:rsid w:val="7304654D"/>
    <w:rsid w:val="7352D687"/>
    <w:rsid w:val="737D245E"/>
    <w:rsid w:val="73CA85FD"/>
    <w:rsid w:val="748EBE34"/>
    <w:rsid w:val="74E22D28"/>
    <w:rsid w:val="75218F91"/>
    <w:rsid w:val="7555779F"/>
    <w:rsid w:val="75824EFB"/>
    <w:rsid w:val="763A53DC"/>
    <w:rsid w:val="77218172"/>
    <w:rsid w:val="773855BD"/>
    <w:rsid w:val="778CE0CF"/>
    <w:rsid w:val="77F8BBD2"/>
    <w:rsid w:val="799FF8D3"/>
    <w:rsid w:val="7A026F0B"/>
    <w:rsid w:val="7A53CBAD"/>
    <w:rsid w:val="7A64D5FE"/>
    <w:rsid w:val="7AA9964B"/>
    <w:rsid w:val="7B0A4A54"/>
    <w:rsid w:val="7C320040"/>
    <w:rsid w:val="7C83B7B6"/>
    <w:rsid w:val="7C87060E"/>
    <w:rsid w:val="7D51D4DF"/>
    <w:rsid w:val="7D5C237B"/>
    <w:rsid w:val="7DFF3C36"/>
    <w:rsid w:val="7E696005"/>
    <w:rsid w:val="7EF8E4C8"/>
    <w:rsid w:val="7F5E5484"/>
    <w:rsid w:val="7FE6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61456D"/>
  <w15:docId w15:val="{3E9090F7-C190-4331-BE74-58FDC45CD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63AC87A3"/>
    <w:rPr>
      <w:lang w:val="en-GB"/>
    </w:rPr>
  </w:style>
  <w:style w:type="paragraph" w:styleId="berschrift1">
    <w:name w:val="heading 1"/>
    <w:basedOn w:val="Standard"/>
    <w:next w:val="Standard"/>
    <w:uiPriority w:val="9"/>
    <w:qFormat/>
    <w:rsid w:val="63AC87A3"/>
    <w:pPr>
      <w:outlineLvl w:val="0"/>
    </w:pPr>
    <w:rPr>
      <w:color w:val="2E74B5"/>
      <w:sz w:val="32"/>
      <w:szCs w:val="3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63AC87A3"/>
    <w:pPr>
      <w:outlineLvl w:val="1"/>
    </w:pPr>
    <w:rPr>
      <w:color w:val="2E74B5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63AC87A3"/>
    <w:pPr>
      <w:outlineLvl w:val="2"/>
    </w:pPr>
    <w:rPr>
      <w:color w:val="1F4D78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63AC87A3"/>
    <w:pPr>
      <w:outlineLvl w:val="3"/>
    </w:pPr>
    <w:rPr>
      <w:i/>
      <w:iCs/>
      <w:color w:val="2E74B5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63AC87A3"/>
    <w:pPr>
      <w:outlineLvl w:val="4"/>
    </w:pPr>
    <w:rPr>
      <w:color w:val="2E74B5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63AC87A3"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rsid w:val="63AC87A3"/>
    <w:rPr>
      <w:sz w:val="56"/>
      <w:szCs w:val="56"/>
    </w:rPr>
  </w:style>
  <w:style w:type="paragraph" w:customStyle="1" w:styleId="Fett1">
    <w:name w:val="Fett1"/>
    <w:basedOn w:val="Standard"/>
    <w:next w:val="Standard"/>
    <w:uiPriority w:val="1"/>
    <w:qFormat/>
    <w:rsid w:val="63AC87A3"/>
    <w:rPr>
      <w:b/>
      <w:bCs/>
    </w:rPr>
  </w:style>
  <w:style w:type="paragraph" w:styleId="Listenabsatz">
    <w:name w:val="List Paragraph"/>
    <w:basedOn w:val="Standard"/>
    <w:uiPriority w:val="1"/>
    <w:qFormat/>
    <w:rsid w:val="63AC87A3"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63AC87A3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63AC87A3"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  <w:style w:type="paragraph" w:customStyle="1" w:styleId="heading10">
    <w:name w:val="heading 10"/>
    <w:basedOn w:val="Standard"/>
    <w:next w:val="Standard"/>
    <w:uiPriority w:val="1"/>
    <w:qFormat/>
    <w:rsid w:val="63AC87A3"/>
    <w:pPr>
      <w:spacing w:before="360" w:after="180"/>
      <w:outlineLvl w:val="0"/>
    </w:pPr>
    <w:rPr>
      <w:b/>
      <w:bCs/>
      <w:sz w:val="32"/>
      <w:szCs w:val="32"/>
    </w:rPr>
  </w:style>
  <w:style w:type="paragraph" w:customStyle="1" w:styleId="heading20">
    <w:name w:val="heading 20"/>
    <w:basedOn w:val="Standard"/>
    <w:next w:val="Standard"/>
    <w:uiPriority w:val="1"/>
    <w:qFormat/>
    <w:rsid w:val="63AC87A3"/>
    <w:pPr>
      <w:spacing w:before="240" w:after="120"/>
      <w:outlineLvl w:val="1"/>
    </w:pPr>
    <w:rPr>
      <w:b/>
      <w:bCs/>
      <w:sz w:val="28"/>
      <w:szCs w:val="28"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rarbeitung">
    <w:name w:val="Revision"/>
    <w:hidden/>
    <w:uiPriority w:val="99"/>
    <w:semiHidden/>
    <w:rsid w:val="005F176C"/>
  </w:style>
  <w:style w:type="character" w:styleId="Kommentarzeichen">
    <w:name w:val="annotation reference"/>
    <w:basedOn w:val="Absatz-Standardschriftart"/>
    <w:uiPriority w:val="99"/>
    <w:semiHidden/>
    <w:unhideWhenUsed/>
    <w:rsid w:val="006846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63AC87A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46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46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46D0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63AC87A3"/>
    <w:pPr>
      <w:spacing w:after="200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uiPriority w:val="99"/>
    <w:unhideWhenUsed/>
    <w:rsid w:val="63AC87A3"/>
    <w:pPr>
      <w:tabs>
        <w:tab w:val="center" w:pos="4680"/>
        <w:tab w:val="right" w:pos="9360"/>
      </w:tabs>
    </w:pPr>
  </w:style>
  <w:style w:type="paragraph" w:styleId="Fuzeile">
    <w:name w:val="footer"/>
    <w:basedOn w:val="Standard"/>
    <w:uiPriority w:val="99"/>
    <w:unhideWhenUsed/>
    <w:rsid w:val="63AC87A3"/>
    <w:pPr>
      <w:tabs>
        <w:tab w:val="center" w:pos="4680"/>
        <w:tab w:val="right" w:pos="9360"/>
      </w:tabs>
    </w:pPr>
  </w:style>
  <w:style w:type="table" w:styleId="TabellemithellemGitternetz">
    <w:name w:val="Grid Table Light"/>
    <w:basedOn w:val="NormaleTabelle"/>
    <w:uiPriority w:val="40"/>
    <w:rsid w:val="00BB63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cf4db4-fbeb-4cbf-b6d6-c8134392594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3DD44BC85BEF4C9C6717A56DCFE108" ma:contentTypeVersion="9" ma:contentTypeDescription="Ein neues Dokument erstellen." ma:contentTypeScope="" ma:versionID="c9798b7fa4b70f1d53bbc04d0d7e9fd4">
  <xsd:schema xmlns:xsd="http://www.w3.org/2001/XMLSchema" xmlns:xs="http://www.w3.org/2001/XMLSchema" xmlns:p="http://schemas.microsoft.com/office/2006/metadata/properties" xmlns:ns2="92cf4db4-fbeb-4cbf-b6d6-c8134392594e" targetNamespace="http://schemas.microsoft.com/office/2006/metadata/properties" ma:root="true" ma:fieldsID="02786cf45f8f0dd8e2d6c9e20d0f265d" ns2:_="">
    <xsd:import namespace="92cf4db4-fbeb-4cbf-b6d6-c813439259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f4db4-fbeb-4cbf-b6d6-c813439259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7c938953-97e4-410d-a323-cf9a87d86f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22AF41-027C-45F9-8598-1EAA590BE9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440B61-7C5A-42E7-9165-61798C3EA0F3}">
  <ds:schemaRefs>
    <ds:schemaRef ds:uri="http://schemas.microsoft.com/office/2006/metadata/properties"/>
    <ds:schemaRef ds:uri="http://schemas.microsoft.com/office/infopath/2007/PartnerControls"/>
    <ds:schemaRef ds:uri="92cf4db4-fbeb-4cbf-b6d6-c8134392594e"/>
  </ds:schemaRefs>
</ds:datastoreItem>
</file>

<file path=customXml/itemProps3.xml><?xml version="1.0" encoding="utf-8"?>
<ds:datastoreItem xmlns:ds="http://schemas.openxmlformats.org/officeDocument/2006/customXml" ds:itemID="{BED4AB3A-0F1D-4077-A871-242285CAE4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68</Characters>
  <Application>Microsoft Office Word</Application>
  <DocSecurity>0</DocSecurity>
  <Lines>11</Lines>
  <Paragraphs>3</Paragraphs>
  <ScaleCrop>false</ScaleCrop>
  <Company>OST Ostschweizer Fachhochschule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-named</dc:creator>
  <cp:keywords/>
  <cp:lastModifiedBy>Kowatsch  Tobias</cp:lastModifiedBy>
  <cp:revision>47</cp:revision>
  <dcterms:created xsi:type="dcterms:W3CDTF">2026-03-29T20:58:00Z</dcterms:created>
  <dcterms:modified xsi:type="dcterms:W3CDTF">2026-07-2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DD44BC85BEF4C9C6717A56DCFE108</vt:lpwstr>
  </property>
  <property fmtid="{D5CDD505-2E9C-101B-9397-08002B2CF9AE}" pid="3" name="MediaServiceImageTags">
    <vt:lpwstr/>
  </property>
</Properties>
</file>